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27F" w:rsidRPr="0065647E" w:rsidRDefault="00AD5B37">
      <w:pPr>
        <w:rPr>
          <w:rFonts w:ascii="Arial" w:hAnsi="Arial" w:cs="Arial"/>
          <w:b/>
          <w:sz w:val="24"/>
          <w:szCs w:val="24"/>
          <w:u w:val="single"/>
        </w:rPr>
      </w:pPr>
      <w:r w:rsidRPr="0065647E">
        <w:rPr>
          <w:rFonts w:ascii="Arial" w:hAnsi="Arial" w:cs="Arial"/>
          <w:b/>
          <w:sz w:val="24"/>
          <w:szCs w:val="24"/>
          <w:u w:val="single"/>
        </w:rPr>
        <w:t>Additional Tables</w:t>
      </w:r>
    </w:p>
    <w:p w:rsidR="00AD5B37" w:rsidRPr="00AD5B37" w:rsidRDefault="00AD5B37" w:rsidP="00AD5B37">
      <w:pPr>
        <w:keepNext/>
        <w:spacing w:after="12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AD5B37">
        <w:rPr>
          <w:rFonts w:ascii="Arial" w:eastAsia="Calibri" w:hAnsi="Arial" w:cs="Arial"/>
          <w:sz w:val="24"/>
          <w:szCs w:val="24"/>
          <w:lang w:val="en-US"/>
        </w:rPr>
        <w:t>Prevalence of various types of worry</w:t>
      </w:r>
    </w:p>
    <w:tbl>
      <w:tblPr>
        <w:tblW w:w="3299" w:type="pct"/>
        <w:tblLook w:val="07E0" w:firstRow="1" w:lastRow="1" w:firstColumn="1" w:lastColumn="1" w:noHBand="1" w:noVBand="1"/>
      </w:tblPr>
      <w:tblGrid>
        <w:gridCol w:w="4180"/>
        <w:gridCol w:w="1918"/>
      </w:tblGrid>
      <w:tr w:rsidR="00AD5B37" w:rsidRPr="00AD5B37" w:rsidTr="00F31F5D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73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Overall (N=957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2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acting COVID</w:t>
            </w:r>
          </w:p>
        </w:tc>
        <w:tc>
          <w:tcPr>
            <w:tcW w:w="1573" w:type="pct"/>
            <w:tcBorders>
              <w:top w:val="single" w:sz="2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42 (4.4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31 (24.1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21 (33.5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63 (37.9%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eing hospitalized for COVID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162 (16.9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42 (25.3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14 (22.4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39 (35.4%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ying of COVID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71 (28.3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71 (28.3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129 (13.5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86 (29.9%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Losing a loved one due to COVID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126 (13.2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01 (21.0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32 (24.2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98 (41.6%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eing Rejected due to COVID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02 (31.6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52 (26.3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190 (19.9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13 (22.3%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Infecting others with COVID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135 (14.1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00 (20.9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51 (26.2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71 (38.8%)</w:t>
            </w:r>
          </w:p>
        </w:tc>
      </w:tr>
      <w:tr w:rsidR="00AD5B37" w:rsidRPr="00AD5B37" w:rsidTr="00F31F5D">
        <w:tc>
          <w:tcPr>
            <w:tcW w:w="0" w:type="auto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ot being able to do what you know best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Never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158 (16.5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A little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11 (22.0%)</w:t>
            </w:r>
          </w:p>
        </w:tc>
      </w:tr>
      <w:tr w:rsidR="00AD5B37" w:rsidRPr="00AD5B37" w:rsidTr="00F31F5D">
        <w:tc>
          <w:tcPr>
            <w:tcW w:w="0" w:type="auto"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Quite a bit</w:t>
            </w:r>
          </w:p>
        </w:tc>
        <w:tc>
          <w:tcPr>
            <w:tcW w:w="1573" w:type="pct"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273 (28.5%)</w:t>
            </w:r>
          </w:p>
        </w:tc>
      </w:tr>
      <w:tr w:rsidR="00AD5B37" w:rsidRPr="00AD5B37" w:rsidTr="00F31F5D">
        <w:tc>
          <w:tcPr>
            <w:tcW w:w="0" w:type="auto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   Very much</w:t>
            </w:r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D5B37">
              <w:rPr>
                <w:rFonts w:ascii="Arial" w:eastAsia="Calibri" w:hAnsi="Arial" w:cs="Arial"/>
                <w:sz w:val="24"/>
                <w:szCs w:val="24"/>
                <w:lang w:val="en-US"/>
              </w:rPr>
              <w:t>315 (32.9%)</w:t>
            </w:r>
          </w:p>
        </w:tc>
      </w:tr>
    </w:tbl>
    <w:p w:rsidR="00AD5B37" w:rsidRPr="00AD5B37" w:rsidRDefault="00AD5B37" w:rsidP="00AD5B37">
      <w:pPr>
        <w:spacing w:before="180" w:after="180" w:line="276" w:lineRule="auto"/>
        <w:rPr>
          <w:rFonts w:ascii="Arial" w:eastAsia="Calibri" w:hAnsi="Arial" w:cs="Arial"/>
          <w:b/>
          <w:i/>
          <w:lang w:val="en-US"/>
        </w:rPr>
      </w:pPr>
    </w:p>
    <w:p w:rsidR="00AD5B37" w:rsidRPr="00AD5B37" w:rsidRDefault="00AD5B37" w:rsidP="00D07923">
      <w:pPr>
        <w:spacing w:before="100" w:beforeAutospacing="1" w:after="100" w:afterAutospacing="1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AD5B37">
        <w:rPr>
          <w:rFonts w:ascii="Arial" w:eastAsia="Calibri" w:hAnsi="Arial" w:cs="Arial"/>
          <w:b/>
          <w:i/>
          <w:lang w:val="en-US"/>
        </w:rPr>
        <w:br w:type="column"/>
      </w:r>
      <w:r w:rsidRPr="00AD5B37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 Worry by background characteristics of respondents:</w:t>
      </w:r>
    </w:p>
    <w:tbl>
      <w:tblPr>
        <w:tblW w:w="7750" w:type="dxa"/>
        <w:tblInd w:w="93" w:type="dxa"/>
        <w:tblLook w:val="04A0" w:firstRow="1" w:lastRow="0" w:firstColumn="1" w:lastColumn="0" w:noHBand="0" w:noVBand="1"/>
      </w:tblPr>
      <w:tblGrid>
        <w:gridCol w:w="1541"/>
        <w:gridCol w:w="1244"/>
        <w:gridCol w:w="1907"/>
        <w:gridCol w:w="1504"/>
        <w:gridCol w:w="1554"/>
      </w:tblGrid>
      <w:tr w:rsidR="00AD5B37" w:rsidRPr="00AD5B37" w:rsidTr="00D07923">
        <w:trPr>
          <w:trHeight w:val="600"/>
        </w:trPr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4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Worry (N=957)</w:t>
            </w:r>
          </w:p>
        </w:tc>
      </w:tr>
      <w:tr w:rsidR="00AD5B37" w:rsidRPr="00AD5B37" w:rsidTr="00D07923">
        <w:trPr>
          <w:trHeight w:val="612"/>
        </w:trPr>
        <w:tc>
          <w:tcPr>
            <w:tcW w:w="15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Not very much </w:t>
            </w:r>
          </w:p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n=322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Very much (n=635)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D5B37" w:rsidRPr="00AD5B37" w:rsidTr="00D07923">
        <w:trPr>
          <w:trHeight w:val="304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in yea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35</w:t>
            </w:r>
          </w:p>
        </w:tc>
        <w:tc>
          <w:tcPr>
            <w:tcW w:w="190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5 (29.2)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7 (70.8)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62</w:t>
            </w: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gt;=35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7 (37.8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8 (62.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D5B37" w:rsidRPr="00AD5B37" w:rsidTr="00D07923">
        <w:trPr>
          <w:trHeight w:val="187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5 (35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0 (64.4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35</w:t>
            </w: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7 (32.0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5 (68.0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D5B37" w:rsidRPr="00AD5B37" w:rsidTr="00D07923">
        <w:trPr>
          <w:trHeight w:val="340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4 (34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5 (65.4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8</w:t>
            </w:r>
          </w:p>
        </w:tc>
      </w:tr>
      <w:tr w:rsidR="00AD5B37" w:rsidRPr="00AD5B37" w:rsidTr="00D07923">
        <w:trPr>
          <w:trHeight w:val="187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married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 (31.6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6 (68.4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D5B37" w:rsidRPr="00AD5B37" w:rsidTr="00D07923">
        <w:trPr>
          <w:trHeight w:val="376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Years of experie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-10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5 (30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1 (69.8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26</w:t>
            </w:r>
          </w:p>
        </w:tc>
      </w:tr>
      <w:tr w:rsidR="00AD5B37" w:rsidRPr="00AD5B37" w:rsidTr="00D07923">
        <w:trPr>
          <w:trHeight w:val="205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–20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 (39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4 (60.3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+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 (36.0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 (64.0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D5B37" w:rsidRPr="00AD5B37" w:rsidTr="00D07923">
        <w:trPr>
          <w:trHeight w:val="331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ad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pecialist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 (43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 (56.4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octor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2 (34.9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6 (65.1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urse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 (31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 (68.3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 (26.7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3 (73.3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D07923" w:rsidRDefault="00D07923">
      <w:r>
        <w:br w:type="page"/>
      </w:r>
      <w:bookmarkStart w:id="0" w:name="_GoBack"/>
      <w:bookmarkEnd w:id="0"/>
    </w:p>
    <w:tbl>
      <w:tblPr>
        <w:tblW w:w="7750" w:type="dxa"/>
        <w:tblInd w:w="93" w:type="dxa"/>
        <w:tblLook w:val="04A0" w:firstRow="1" w:lastRow="0" w:firstColumn="1" w:lastColumn="0" w:noHBand="0" w:noVBand="1"/>
      </w:tblPr>
      <w:tblGrid>
        <w:gridCol w:w="1541"/>
        <w:gridCol w:w="1244"/>
        <w:gridCol w:w="1907"/>
        <w:gridCol w:w="1504"/>
        <w:gridCol w:w="1554"/>
      </w:tblGrid>
      <w:tr w:rsidR="00AD5B37" w:rsidRPr="00AD5B37" w:rsidTr="00D07923">
        <w:trPr>
          <w:trHeight w:val="600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Facilit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blic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1 (31.4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1 (68.6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24</w:t>
            </w:r>
          </w:p>
        </w:tc>
      </w:tr>
      <w:tr w:rsidR="00AD5B37" w:rsidRPr="00AD5B37" w:rsidTr="00D07923">
        <w:trPr>
          <w:trHeight w:val="367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ivate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 (38.9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4 (61.1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D5B37" w:rsidRPr="00AD5B37" w:rsidTr="00D07923">
        <w:trPr>
          <w:trHeight w:val="421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Have known medical condi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 (30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1 (69.3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00</w:t>
            </w:r>
          </w:p>
        </w:tc>
      </w:tr>
      <w:tr w:rsidR="00AD5B37" w:rsidRPr="00AD5B37" w:rsidTr="00D07923">
        <w:trPr>
          <w:trHeight w:val="241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5 (34.5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4 (65.5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D5B37" w:rsidRPr="00AD5B37" w:rsidTr="00D07923">
        <w:trPr>
          <w:trHeight w:val="286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ontact COVID19 client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 (28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6 (71.9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40</w:t>
            </w:r>
          </w:p>
        </w:tc>
      </w:tr>
      <w:tr w:rsidR="00AD5B37" w:rsidRPr="00AD5B37" w:rsidTr="00D07923">
        <w:trPr>
          <w:trHeight w:val="48"/>
        </w:trPr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7 (35.4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9 (64.6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B37" w:rsidRPr="00AD5B37" w:rsidRDefault="00AD5B37" w:rsidP="00AD5B37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D5B3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AD5B37" w:rsidRDefault="00AD5B37" w:rsidP="00D07923">
      <w:pPr>
        <w:keepNext/>
        <w:keepLines/>
        <w:spacing w:before="40" w:after="0" w:line="276" w:lineRule="auto"/>
        <w:outlineLvl w:val="1"/>
        <w:rPr>
          <w:rFonts w:ascii="Arial" w:eastAsia="Calibri" w:hAnsi="Arial" w:cs="Arial"/>
          <w:color w:val="2F5496"/>
          <w:lang w:val="en-US"/>
        </w:rPr>
      </w:pPr>
    </w:p>
    <w:p w:rsidR="00D07923" w:rsidRPr="00AD5B37" w:rsidRDefault="00D07923" w:rsidP="00D07923">
      <w:pPr>
        <w:keepNext/>
        <w:keepLines/>
        <w:spacing w:before="40" w:after="0" w:line="276" w:lineRule="auto"/>
        <w:outlineLvl w:val="1"/>
        <w:rPr>
          <w:rFonts w:ascii="Arial" w:eastAsia="Calibri" w:hAnsi="Arial" w:cs="Arial"/>
          <w:color w:val="2F5496"/>
          <w:lang w:val="en-US"/>
        </w:rPr>
      </w:pPr>
    </w:p>
    <w:sectPr w:rsidR="00D07923" w:rsidRPr="00AD5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B26"/>
    <w:rsid w:val="00023F8F"/>
    <w:rsid w:val="0028276A"/>
    <w:rsid w:val="002C4029"/>
    <w:rsid w:val="0065647E"/>
    <w:rsid w:val="00AD5B37"/>
    <w:rsid w:val="00C05B26"/>
    <w:rsid w:val="00D07923"/>
    <w:rsid w:val="00DB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dith Kwobah</dc:creator>
  <cp:keywords/>
  <dc:description/>
  <cp:lastModifiedBy>MahalingamK</cp:lastModifiedBy>
  <cp:revision>3</cp:revision>
  <dcterms:created xsi:type="dcterms:W3CDTF">2020-11-23T08:27:00Z</dcterms:created>
  <dcterms:modified xsi:type="dcterms:W3CDTF">2021-07-16T12:36:00Z</dcterms:modified>
</cp:coreProperties>
</file>